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9949BA" w14:textId="538AD39E" w:rsidR="00A0326C" w:rsidRPr="004567CF" w:rsidRDefault="00A0326C" w:rsidP="00A0326C">
      <w:pPr>
        <w:pStyle w:val="Caption"/>
        <w:keepNext/>
      </w:pPr>
      <w:r w:rsidRPr="004567CF">
        <w:t xml:space="preserve">Table </w:t>
      </w:r>
      <w:r w:rsidRPr="004567CF">
        <w:fldChar w:fldCharType="begin"/>
      </w:r>
      <w:r w:rsidRPr="004567CF">
        <w:instrText xml:space="preserve"> SEQ Table \* ARABIC </w:instrText>
      </w:r>
      <w:r w:rsidRPr="004567CF">
        <w:fldChar w:fldCharType="separate"/>
      </w:r>
      <w:r w:rsidR="00B5380D" w:rsidRPr="004567CF">
        <w:rPr>
          <w:noProof/>
        </w:rPr>
        <w:t>1</w:t>
      </w:r>
      <w:r w:rsidRPr="004567CF">
        <w:fldChar w:fldCharType="end"/>
      </w:r>
      <w:r w:rsidRPr="004567CF">
        <w:t xml:space="preserve"> A list of psychosocial measures utilised in the AESS-Vax study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0326C" w:rsidRPr="00401747" w14:paraId="07BE0678" w14:textId="77777777" w:rsidTr="00A032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5C1AB5D1" w14:textId="526D7D66" w:rsidR="00A0326C" w:rsidRPr="00401747" w:rsidRDefault="00A0326C" w:rsidP="00A0326C">
            <w:pPr>
              <w:jc w:val="center"/>
            </w:pPr>
            <w:r w:rsidRPr="00401747">
              <w:t>Psychosocial measures used in the AESS-Vax study</w:t>
            </w:r>
          </w:p>
        </w:tc>
      </w:tr>
      <w:tr w:rsidR="00A0326C" w:rsidRPr="00401747" w14:paraId="5C540743" w14:textId="77777777" w:rsidTr="00A03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200AE085" w14:textId="2B3F60F2" w:rsidR="00A0326C" w:rsidRPr="00401747" w:rsidRDefault="00A0326C">
            <w:pPr>
              <w:rPr>
                <w:b w:val="0"/>
                <w:bCs w:val="0"/>
              </w:rPr>
            </w:pPr>
            <w:r w:rsidRPr="00401747">
              <w:rPr>
                <w:b w:val="0"/>
                <w:bCs w:val="0"/>
              </w:rPr>
              <w:t>Study-specific questionnaire, capturing demographic and health-related variables.</w:t>
            </w:r>
          </w:p>
        </w:tc>
      </w:tr>
      <w:tr w:rsidR="00A0326C" w:rsidRPr="00401747" w14:paraId="18A60648" w14:textId="77777777" w:rsidTr="00A03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1EA770FB" w14:textId="325AA659" w:rsidR="00A0326C" w:rsidRPr="00401747" w:rsidRDefault="00A0326C">
            <w:r w:rsidRPr="00401747">
              <w:rPr>
                <w:b w:val="0"/>
                <w:bCs w:val="0"/>
              </w:rPr>
              <w:t>The Perceived Stress Scale</w:t>
            </w:r>
          </w:p>
        </w:tc>
      </w:tr>
      <w:tr w:rsidR="00A0326C" w:rsidRPr="00401747" w14:paraId="585FDC5D" w14:textId="77777777" w:rsidTr="00A03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344BBB5E" w14:textId="3EF47FCB" w:rsidR="00A0326C" w:rsidRPr="00401747" w:rsidRDefault="00A0326C">
            <w:pPr>
              <w:rPr>
                <w:b w:val="0"/>
                <w:bCs w:val="0"/>
              </w:rPr>
            </w:pPr>
            <w:r w:rsidRPr="00401747">
              <w:rPr>
                <w:b w:val="0"/>
                <w:bCs w:val="0"/>
              </w:rPr>
              <w:t>The Holmes-Rahe Life Event Stress Inventory</w:t>
            </w:r>
          </w:p>
        </w:tc>
      </w:tr>
      <w:tr w:rsidR="00A0326C" w:rsidRPr="00401747" w14:paraId="3CDDF058" w14:textId="77777777" w:rsidTr="00A03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7095C61B" w14:textId="1DA35B96" w:rsidR="00A0326C" w:rsidRPr="00401747" w:rsidRDefault="00A0326C">
            <w:pPr>
              <w:rPr>
                <w:b w:val="0"/>
                <w:bCs w:val="0"/>
              </w:rPr>
            </w:pPr>
            <w:r w:rsidRPr="00401747">
              <w:rPr>
                <w:b w:val="0"/>
                <w:bCs w:val="0"/>
              </w:rPr>
              <w:t>The Childhood Trauma Questionnaire</w:t>
            </w:r>
          </w:p>
        </w:tc>
      </w:tr>
      <w:tr w:rsidR="00A0326C" w:rsidRPr="00401747" w14:paraId="07797414" w14:textId="77777777" w:rsidTr="00A032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295A4799" w14:textId="1BB6DE5D" w:rsidR="00A0326C" w:rsidRPr="00401747" w:rsidRDefault="00A0326C">
            <w:pPr>
              <w:rPr>
                <w:b w:val="0"/>
                <w:bCs w:val="0"/>
              </w:rPr>
            </w:pPr>
            <w:r w:rsidRPr="00401747">
              <w:rPr>
                <w:b w:val="0"/>
                <w:bCs w:val="0"/>
              </w:rPr>
              <w:t>McArthur’s Ladder</w:t>
            </w:r>
          </w:p>
        </w:tc>
      </w:tr>
    </w:tbl>
    <w:p w14:paraId="1F4D4B69" w14:textId="77777777" w:rsidR="00127305" w:rsidRPr="00401747" w:rsidRDefault="00127305"/>
    <w:p w14:paraId="3458B035" w14:textId="154C5056" w:rsidR="00B5380D" w:rsidRDefault="00B5380D" w:rsidP="00B5380D">
      <w:pPr>
        <w:pStyle w:val="Caption"/>
        <w:keepNext/>
      </w:pPr>
      <w:r>
        <w:t xml:space="preserve">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 A list of psychosocial </w:t>
      </w:r>
      <w:r w:rsidR="004567CF">
        <w:t xml:space="preserve">and cognitive </w:t>
      </w:r>
      <w:r>
        <w:t>measures utilised in the PATH study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9016"/>
      </w:tblGrid>
      <w:tr w:rsidR="00A0326C" w:rsidRPr="00401747" w14:paraId="557680EF" w14:textId="77777777" w:rsidTr="0052540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4485A0CC" w14:textId="5BF7D9A1" w:rsidR="00A0326C" w:rsidRPr="00401747" w:rsidRDefault="00A0326C" w:rsidP="0052540B">
            <w:pPr>
              <w:jc w:val="center"/>
            </w:pPr>
            <w:r w:rsidRPr="00401747">
              <w:t xml:space="preserve">Psychosocial </w:t>
            </w:r>
            <w:r w:rsidR="003C5D0E">
              <w:t xml:space="preserve">and neurocognitive </w:t>
            </w:r>
            <w:r w:rsidRPr="00401747">
              <w:t xml:space="preserve">measures used in the </w:t>
            </w:r>
            <w:r w:rsidRPr="00401747">
              <w:t>PATH study</w:t>
            </w:r>
          </w:p>
        </w:tc>
      </w:tr>
      <w:tr w:rsidR="00A0326C" w:rsidRPr="00401747" w14:paraId="4C1907BD" w14:textId="77777777" w:rsidTr="005254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3E3D2DF6" w14:textId="3D51EC1C" w:rsidR="00A0326C" w:rsidRPr="00401747" w:rsidRDefault="00BC476C" w:rsidP="0052540B">
            <w:pPr>
              <w:rPr>
                <w:b w:val="0"/>
                <w:bCs w:val="0"/>
              </w:rPr>
            </w:pPr>
            <w:r w:rsidRPr="00401747">
              <w:rPr>
                <w:b w:val="0"/>
                <w:bCs w:val="0"/>
              </w:rPr>
              <w:t>Study-specific questionnaire, capturing demographic and health-related variables.</w:t>
            </w:r>
          </w:p>
        </w:tc>
      </w:tr>
      <w:tr w:rsidR="00A0326C" w:rsidRPr="00401747" w14:paraId="09EFA9D9" w14:textId="77777777" w:rsidTr="005254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774AC189" w14:textId="19AB3A8E" w:rsidR="00A0326C" w:rsidRPr="00401747" w:rsidRDefault="00DB5426" w:rsidP="0052540B">
            <w:pPr>
              <w:rPr>
                <w:b w:val="0"/>
                <w:bCs w:val="0"/>
              </w:rPr>
            </w:pPr>
            <w:proofErr w:type="spellStart"/>
            <w:r w:rsidRPr="00401747">
              <w:rPr>
                <w:b w:val="0"/>
                <w:bCs w:val="0"/>
              </w:rPr>
              <w:t>Cantril’s</w:t>
            </w:r>
            <w:proofErr w:type="spellEnd"/>
            <w:r w:rsidRPr="00401747">
              <w:rPr>
                <w:b w:val="0"/>
                <w:bCs w:val="0"/>
              </w:rPr>
              <w:t xml:space="preserve"> Ladder</w:t>
            </w:r>
          </w:p>
        </w:tc>
      </w:tr>
      <w:tr w:rsidR="005B13FB" w:rsidRPr="00401747" w14:paraId="0270CC46" w14:textId="77777777" w:rsidTr="005254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4A538DB9" w14:textId="79CD8C46" w:rsidR="005B13FB" w:rsidRPr="00401747" w:rsidRDefault="005B13FB" w:rsidP="005B13FB">
            <w:pPr>
              <w:rPr>
                <w:b w:val="0"/>
                <w:bCs w:val="0"/>
              </w:rPr>
            </w:pPr>
            <w:r w:rsidRPr="00401747">
              <w:rPr>
                <w:b w:val="0"/>
                <w:bCs w:val="0"/>
              </w:rPr>
              <w:t>The Adverse Childhood Experiences Questionnaire</w:t>
            </w:r>
          </w:p>
        </w:tc>
      </w:tr>
      <w:tr w:rsidR="002F293B" w:rsidRPr="00401747" w14:paraId="2DADC220" w14:textId="77777777" w:rsidTr="005254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4D82CAE0" w14:textId="28F59D57" w:rsidR="002F293B" w:rsidRPr="00401747" w:rsidRDefault="000C5DD7" w:rsidP="005B13F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 l</w:t>
            </w:r>
            <w:r w:rsidR="002F293B">
              <w:rPr>
                <w:b w:val="0"/>
                <w:bCs w:val="0"/>
              </w:rPr>
              <w:t xml:space="preserve">ifetime </w:t>
            </w:r>
            <w:r>
              <w:rPr>
                <w:b w:val="0"/>
                <w:bCs w:val="0"/>
              </w:rPr>
              <w:t>t</w:t>
            </w:r>
            <w:r w:rsidR="002F293B">
              <w:rPr>
                <w:b w:val="0"/>
                <w:bCs w:val="0"/>
              </w:rPr>
              <w:t xml:space="preserve">rauma </w:t>
            </w:r>
            <w:r>
              <w:rPr>
                <w:b w:val="0"/>
                <w:bCs w:val="0"/>
              </w:rPr>
              <w:t>q</w:t>
            </w:r>
            <w:r w:rsidR="002F293B">
              <w:rPr>
                <w:b w:val="0"/>
                <w:bCs w:val="0"/>
              </w:rPr>
              <w:t>uestionnaire</w:t>
            </w:r>
            <w:r>
              <w:rPr>
                <w:b w:val="0"/>
                <w:bCs w:val="0"/>
              </w:rPr>
              <w:t xml:space="preserve"> (study-specific)</w:t>
            </w:r>
          </w:p>
        </w:tc>
      </w:tr>
      <w:tr w:rsidR="005D4613" w:rsidRPr="00401747" w14:paraId="4E95C8EC" w14:textId="77777777" w:rsidTr="005254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5F68B287" w14:textId="0D26EF97" w:rsidR="005D4613" w:rsidRDefault="005D4613" w:rsidP="005B13F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he Clinical Frailty Scale</w:t>
            </w:r>
          </w:p>
        </w:tc>
      </w:tr>
      <w:tr w:rsidR="003C5D0E" w:rsidRPr="00401747" w14:paraId="56FFEBAC" w14:textId="77777777" w:rsidTr="005254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4B2B4B98" w14:textId="0D6BE2F6" w:rsidR="003C5D0E" w:rsidRDefault="003C5D0E" w:rsidP="005B13FB">
            <w:pPr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The Barthel Index</w:t>
            </w:r>
          </w:p>
        </w:tc>
      </w:tr>
      <w:tr w:rsidR="003C5D0E" w:rsidRPr="00401747" w14:paraId="13E5A7C9" w14:textId="77777777" w:rsidTr="0052540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0CDCF668" w14:textId="19CB7EEE" w:rsidR="003C5D0E" w:rsidRDefault="003C5D0E" w:rsidP="005B13FB">
            <w:pPr>
              <w:rPr>
                <w:b w:val="0"/>
                <w:bCs w:val="0"/>
              </w:rPr>
            </w:pPr>
            <w:r w:rsidRPr="00401747">
              <w:rPr>
                <w:b w:val="0"/>
                <w:bCs w:val="0"/>
              </w:rPr>
              <w:t>The Rowland Universal Dementia Assessment Scale</w:t>
            </w:r>
          </w:p>
        </w:tc>
      </w:tr>
    </w:tbl>
    <w:p w14:paraId="702E1786" w14:textId="77777777" w:rsidR="00401747" w:rsidRPr="00401747" w:rsidRDefault="00401747"/>
    <w:tbl>
      <w:tblPr>
        <w:tblStyle w:val="GridTable1Light"/>
        <w:tblpPr w:leftFromText="180" w:rightFromText="180" w:vertAnchor="text" w:tblpY="295"/>
        <w:tblW w:w="0" w:type="auto"/>
        <w:tblLook w:val="04A0" w:firstRow="1" w:lastRow="0" w:firstColumn="1" w:lastColumn="0" w:noHBand="0" w:noVBand="1"/>
      </w:tblPr>
      <w:tblGrid>
        <w:gridCol w:w="9016"/>
      </w:tblGrid>
      <w:tr w:rsidR="00B152A5" w:rsidRPr="00401747" w14:paraId="41D00DFE" w14:textId="77777777" w:rsidTr="00B152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3CD13AF8" w14:textId="77777777" w:rsidR="00B152A5" w:rsidRPr="00401747" w:rsidRDefault="00B152A5" w:rsidP="00B152A5">
            <w:pPr>
              <w:jc w:val="center"/>
            </w:pPr>
            <w:r w:rsidRPr="00401747">
              <w:t>Psychosocial and neurocognitive measures used in the CIPHER study</w:t>
            </w:r>
          </w:p>
        </w:tc>
      </w:tr>
      <w:tr w:rsidR="00B152A5" w:rsidRPr="00401747" w14:paraId="0190601F" w14:textId="77777777" w:rsidTr="00B1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65B59134" w14:textId="77777777" w:rsidR="00B152A5" w:rsidRPr="00401747" w:rsidRDefault="00B152A5" w:rsidP="00B152A5">
            <w:pPr>
              <w:rPr>
                <w:b w:val="0"/>
                <w:bCs w:val="0"/>
              </w:rPr>
            </w:pPr>
            <w:r w:rsidRPr="00401747">
              <w:rPr>
                <w:b w:val="0"/>
                <w:bCs w:val="0"/>
              </w:rPr>
              <w:t>Study-specific questionnaire, capturing demographic and health-related variables.</w:t>
            </w:r>
          </w:p>
        </w:tc>
      </w:tr>
      <w:tr w:rsidR="00B152A5" w:rsidRPr="00401747" w14:paraId="72D032B4" w14:textId="77777777" w:rsidTr="00B1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1AC42BC7" w14:textId="77777777" w:rsidR="00B152A5" w:rsidRPr="00401747" w:rsidRDefault="00B152A5" w:rsidP="00B152A5">
            <w:pPr>
              <w:rPr>
                <w:b w:val="0"/>
                <w:bCs w:val="0"/>
              </w:rPr>
            </w:pPr>
            <w:r w:rsidRPr="00401747">
              <w:rPr>
                <w:b w:val="0"/>
                <w:bCs w:val="0"/>
              </w:rPr>
              <w:t>The Brief Resilience Scale</w:t>
            </w:r>
          </w:p>
        </w:tc>
      </w:tr>
      <w:tr w:rsidR="00B152A5" w:rsidRPr="00401747" w14:paraId="0F440867" w14:textId="77777777" w:rsidTr="00B1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38361EB0" w14:textId="77777777" w:rsidR="00B152A5" w:rsidRPr="00401747" w:rsidRDefault="00B152A5" w:rsidP="00B152A5">
            <w:pPr>
              <w:rPr>
                <w:b w:val="0"/>
                <w:bCs w:val="0"/>
              </w:rPr>
            </w:pPr>
            <w:r w:rsidRPr="00401747">
              <w:rPr>
                <w:b w:val="0"/>
                <w:bCs w:val="0"/>
              </w:rPr>
              <w:t>The Ohio State University-Traumatic Brain Injury -Identification Method</w:t>
            </w:r>
          </w:p>
        </w:tc>
      </w:tr>
      <w:tr w:rsidR="00B152A5" w:rsidRPr="00401747" w14:paraId="506F5D3B" w14:textId="77777777" w:rsidTr="00B1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40030F51" w14:textId="77777777" w:rsidR="00B152A5" w:rsidRPr="00401747" w:rsidRDefault="00B152A5" w:rsidP="00B152A5">
            <w:pPr>
              <w:rPr>
                <w:b w:val="0"/>
                <w:bCs w:val="0"/>
              </w:rPr>
            </w:pPr>
            <w:r w:rsidRPr="00401747">
              <w:rPr>
                <w:b w:val="0"/>
                <w:bCs w:val="0"/>
              </w:rPr>
              <w:t>The Montreal Cognitive Assessment</w:t>
            </w:r>
          </w:p>
        </w:tc>
      </w:tr>
      <w:tr w:rsidR="00B152A5" w:rsidRPr="00401747" w14:paraId="7014D609" w14:textId="77777777" w:rsidTr="00B1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5B589339" w14:textId="77777777" w:rsidR="00B152A5" w:rsidRPr="00401747" w:rsidRDefault="00B152A5" w:rsidP="00B152A5">
            <w:pPr>
              <w:rPr>
                <w:b w:val="0"/>
                <w:bCs w:val="0"/>
              </w:rPr>
            </w:pPr>
            <w:r w:rsidRPr="00401747">
              <w:rPr>
                <w:b w:val="0"/>
                <w:bCs w:val="0"/>
              </w:rPr>
              <w:t>The Rowland Universal Dementia Assessment Scale</w:t>
            </w:r>
          </w:p>
        </w:tc>
      </w:tr>
      <w:tr w:rsidR="00B152A5" w:rsidRPr="00401747" w14:paraId="1864A2A4" w14:textId="77777777" w:rsidTr="00B1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6A63F96C" w14:textId="77777777" w:rsidR="00B152A5" w:rsidRPr="00401747" w:rsidRDefault="00B152A5" w:rsidP="00B152A5">
            <w:pPr>
              <w:rPr>
                <w:b w:val="0"/>
                <w:bCs w:val="0"/>
              </w:rPr>
            </w:pPr>
            <w:r w:rsidRPr="00401747">
              <w:rPr>
                <w:b w:val="0"/>
                <w:bCs w:val="0"/>
              </w:rPr>
              <w:t>The Brief Instrumental Functioning Scale</w:t>
            </w:r>
          </w:p>
        </w:tc>
      </w:tr>
      <w:tr w:rsidR="00B152A5" w:rsidRPr="00401747" w14:paraId="53366B6F" w14:textId="77777777" w:rsidTr="00B1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67C03176" w14:textId="77777777" w:rsidR="00B152A5" w:rsidRPr="00401747" w:rsidRDefault="00B152A5" w:rsidP="00B152A5">
            <w:pPr>
              <w:rPr>
                <w:b w:val="0"/>
                <w:bCs w:val="0"/>
              </w:rPr>
            </w:pPr>
            <w:r w:rsidRPr="00401747">
              <w:rPr>
                <w:b w:val="0"/>
                <w:bCs w:val="0"/>
              </w:rPr>
              <w:t>The Mental Health Continuum-Short Form</w:t>
            </w:r>
          </w:p>
        </w:tc>
      </w:tr>
      <w:tr w:rsidR="00B152A5" w:rsidRPr="00401747" w14:paraId="2F936D48" w14:textId="77777777" w:rsidTr="00B1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69C46CEB" w14:textId="77777777" w:rsidR="00B152A5" w:rsidRPr="00401747" w:rsidRDefault="00B152A5" w:rsidP="00B152A5">
            <w:pPr>
              <w:rPr>
                <w:b w:val="0"/>
                <w:bCs w:val="0"/>
              </w:rPr>
            </w:pPr>
            <w:r w:rsidRPr="00401747">
              <w:rPr>
                <w:b w:val="0"/>
                <w:bCs w:val="0"/>
              </w:rPr>
              <w:t>The Perceived Stress Scale</w:t>
            </w:r>
          </w:p>
        </w:tc>
      </w:tr>
      <w:tr w:rsidR="00B152A5" w:rsidRPr="00401747" w14:paraId="77801379" w14:textId="77777777" w:rsidTr="00B1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45D42AF0" w14:textId="77777777" w:rsidR="00B152A5" w:rsidRPr="00401747" w:rsidRDefault="00B152A5" w:rsidP="00B152A5">
            <w:pPr>
              <w:rPr>
                <w:b w:val="0"/>
                <w:bCs w:val="0"/>
              </w:rPr>
            </w:pPr>
            <w:r w:rsidRPr="00401747">
              <w:rPr>
                <w:b w:val="0"/>
                <w:bCs w:val="0"/>
              </w:rPr>
              <w:t>The Adverse Childhood Experiences Questionnaire</w:t>
            </w:r>
          </w:p>
        </w:tc>
      </w:tr>
      <w:tr w:rsidR="00B152A5" w:rsidRPr="00401747" w14:paraId="224F23B7" w14:textId="77777777" w:rsidTr="00B1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07780471" w14:textId="77777777" w:rsidR="00B152A5" w:rsidRPr="00401747" w:rsidRDefault="00B152A5" w:rsidP="00B152A5">
            <w:pPr>
              <w:rPr>
                <w:b w:val="0"/>
                <w:bCs w:val="0"/>
              </w:rPr>
            </w:pPr>
            <w:r w:rsidRPr="00401747">
              <w:rPr>
                <w:b w:val="0"/>
                <w:bCs w:val="0"/>
              </w:rPr>
              <w:t>The Sydney Language Battery</w:t>
            </w:r>
          </w:p>
        </w:tc>
      </w:tr>
      <w:tr w:rsidR="00B152A5" w:rsidRPr="00401747" w14:paraId="6BB0B4A0" w14:textId="77777777" w:rsidTr="00B1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5119F3F4" w14:textId="77777777" w:rsidR="00B152A5" w:rsidRPr="00401747" w:rsidRDefault="00B152A5" w:rsidP="00B152A5">
            <w:pPr>
              <w:rPr>
                <w:b w:val="0"/>
                <w:bCs w:val="0"/>
              </w:rPr>
            </w:pPr>
            <w:r w:rsidRPr="00401747">
              <w:rPr>
                <w:b w:val="0"/>
                <w:bCs w:val="0"/>
              </w:rPr>
              <w:t>Craft Story-21 Recall</w:t>
            </w:r>
          </w:p>
        </w:tc>
      </w:tr>
      <w:tr w:rsidR="00B152A5" w:rsidRPr="00401747" w14:paraId="3FEA14DB" w14:textId="77777777" w:rsidTr="00B1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750E47EC" w14:textId="77777777" w:rsidR="00B152A5" w:rsidRPr="00401747" w:rsidRDefault="00B152A5" w:rsidP="00B152A5">
            <w:pPr>
              <w:rPr>
                <w:b w:val="0"/>
                <w:bCs w:val="0"/>
              </w:rPr>
            </w:pPr>
            <w:r w:rsidRPr="00401747">
              <w:rPr>
                <w:b w:val="0"/>
                <w:bCs w:val="0"/>
              </w:rPr>
              <w:t>The Visual Object Space Perception Battery</w:t>
            </w:r>
          </w:p>
        </w:tc>
      </w:tr>
      <w:tr w:rsidR="00B152A5" w:rsidRPr="00401747" w14:paraId="2E43E67C" w14:textId="77777777" w:rsidTr="00B1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122EF399" w14:textId="77777777" w:rsidR="00B152A5" w:rsidRPr="00401747" w:rsidRDefault="00B152A5" w:rsidP="00B152A5">
            <w:pPr>
              <w:rPr>
                <w:b w:val="0"/>
                <w:bCs w:val="0"/>
              </w:rPr>
            </w:pPr>
            <w:r w:rsidRPr="00401747">
              <w:rPr>
                <w:b w:val="0"/>
                <w:bCs w:val="0"/>
              </w:rPr>
              <w:t>The Frontal Systems Behaviour Scale</w:t>
            </w:r>
          </w:p>
        </w:tc>
      </w:tr>
      <w:tr w:rsidR="00B152A5" w:rsidRPr="00401747" w14:paraId="2DE323F3" w14:textId="77777777" w:rsidTr="00B1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7DEDFBD5" w14:textId="77777777" w:rsidR="00B152A5" w:rsidRPr="00401747" w:rsidRDefault="00B152A5" w:rsidP="00B152A5">
            <w:pPr>
              <w:rPr>
                <w:b w:val="0"/>
                <w:bCs w:val="0"/>
              </w:rPr>
            </w:pPr>
            <w:r w:rsidRPr="00401747">
              <w:rPr>
                <w:b w:val="0"/>
                <w:bCs w:val="0"/>
              </w:rPr>
              <w:t>The Denis-Kaplan Executive Function System (Verbal Fluency &amp; Colour-Word Interference subtests)</w:t>
            </w:r>
          </w:p>
        </w:tc>
      </w:tr>
      <w:tr w:rsidR="00B152A5" w:rsidRPr="00401747" w14:paraId="1E512133" w14:textId="77777777" w:rsidTr="00B152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</w:tcPr>
          <w:p w14:paraId="7DE6E7A2" w14:textId="77777777" w:rsidR="00B152A5" w:rsidRPr="00401747" w:rsidRDefault="00B152A5" w:rsidP="00B152A5">
            <w:pPr>
              <w:rPr>
                <w:b w:val="0"/>
                <w:bCs w:val="0"/>
              </w:rPr>
            </w:pPr>
            <w:r w:rsidRPr="00401747">
              <w:rPr>
                <w:b w:val="0"/>
                <w:bCs w:val="0"/>
              </w:rPr>
              <w:t>The Cambridge Neuropsychological Test Automated Battery (Emotional Bias Task &amp; Spatial Working Memory subtests)</w:t>
            </w:r>
          </w:p>
        </w:tc>
      </w:tr>
    </w:tbl>
    <w:p w14:paraId="4C6B8AED" w14:textId="29735202" w:rsidR="00B5380D" w:rsidRDefault="00B152A5" w:rsidP="00B5380D">
      <w:pPr>
        <w:pStyle w:val="Caption"/>
        <w:keepNext/>
      </w:pPr>
      <w:r>
        <w:t xml:space="preserve"> </w:t>
      </w:r>
      <w:r w:rsidR="00B5380D">
        <w:t xml:space="preserve">Table </w:t>
      </w:r>
      <w:r w:rsidR="00B5380D">
        <w:fldChar w:fldCharType="begin"/>
      </w:r>
      <w:r w:rsidR="00B5380D">
        <w:instrText xml:space="preserve"> SEQ Table \* ARABIC </w:instrText>
      </w:r>
      <w:r w:rsidR="00B5380D">
        <w:fldChar w:fldCharType="separate"/>
      </w:r>
      <w:r w:rsidR="00B5380D">
        <w:rPr>
          <w:noProof/>
        </w:rPr>
        <w:t>3</w:t>
      </w:r>
      <w:r w:rsidR="00B5380D">
        <w:fldChar w:fldCharType="end"/>
      </w:r>
      <w:r w:rsidR="00B5380D">
        <w:t xml:space="preserve"> A list of psychosocial and cognitive measures utilised in the CIPHER study.</w:t>
      </w:r>
    </w:p>
    <w:p w14:paraId="2F4A8537" w14:textId="77777777" w:rsidR="00A0326C" w:rsidRPr="00401747" w:rsidRDefault="00A0326C"/>
    <w:sectPr w:rsidR="00A0326C" w:rsidRPr="004017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26C"/>
    <w:rsid w:val="000C5DD7"/>
    <w:rsid w:val="00127305"/>
    <w:rsid w:val="002F293B"/>
    <w:rsid w:val="003C5D0E"/>
    <w:rsid w:val="003D7955"/>
    <w:rsid w:val="00401747"/>
    <w:rsid w:val="004567CF"/>
    <w:rsid w:val="00587705"/>
    <w:rsid w:val="005B13FB"/>
    <w:rsid w:val="005D4613"/>
    <w:rsid w:val="009A3F24"/>
    <w:rsid w:val="00A0326C"/>
    <w:rsid w:val="00B152A5"/>
    <w:rsid w:val="00B5380D"/>
    <w:rsid w:val="00BC476C"/>
    <w:rsid w:val="00CD61BF"/>
    <w:rsid w:val="00DB54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3EEFEA"/>
  <w15:chartTrackingRefBased/>
  <w15:docId w15:val="{3088998E-207D-4471-B48C-FDB1FA4DB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26C"/>
  </w:style>
  <w:style w:type="paragraph" w:styleId="Heading1">
    <w:name w:val="heading 1"/>
    <w:basedOn w:val="Normal"/>
    <w:next w:val="Normal"/>
    <w:link w:val="Heading1Char"/>
    <w:uiPriority w:val="9"/>
    <w:qFormat/>
    <w:rsid w:val="00A0326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32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326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326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326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326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326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326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326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326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326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326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326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326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326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326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326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326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326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326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326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326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326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326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326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326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32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326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326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32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A0326C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Caption">
    <w:name w:val="caption"/>
    <w:basedOn w:val="Normal"/>
    <w:next w:val="Normal"/>
    <w:uiPriority w:val="35"/>
    <w:unhideWhenUsed/>
    <w:qFormat/>
    <w:rsid w:val="00A0326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264</Words>
  <Characters>1507</Characters>
  <Application>Microsoft Office Word</Application>
  <DocSecurity>0</DocSecurity>
  <Lines>12</Lines>
  <Paragraphs>3</Paragraphs>
  <ScaleCrop>false</ScaleCrop>
  <Company/>
  <LinksUpToDate>false</LinksUpToDate>
  <CharactersWithSpaces>1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a Richard</dc:creator>
  <cp:keywords/>
  <dc:description/>
  <cp:lastModifiedBy>Georgia Richard</cp:lastModifiedBy>
  <cp:revision>13</cp:revision>
  <dcterms:created xsi:type="dcterms:W3CDTF">2026-02-19T16:14:00Z</dcterms:created>
  <dcterms:modified xsi:type="dcterms:W3CDTF">2026-02-19T16:32:00Z</dcterms:modified>
</cp:coreProperties>
</file>